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C4DFC" w14:textId="72FADAC6" w:rsidR="00965DC4" w:rsidRPr="00444E58" w:rsidRDefault="0016199D" w:rsidP="00965DC4">
      <w:pPr>
        <w:jc w:val="right"/>
        <w:rPr>
          <w:rFonts w:ascii="Arial" w:eastAsia="Times New Roman" w:hAnsi="Arial" w:cs="Arial"/>
          <w:sz w:val="24"/>
          <w:szCs w:val="24"/>
          <w:u w:val="single"/>
          <w:shd w:val="clear" w:color="auto" w:fill="FFFFFF"/>
        </w:rPr>
      </w:pPr>
      <w:bookmarkStart w:id="0" w:name="_Hlk155077645"/>
      <w:bookmarkStart w:id="1" w:name="_GoBack"/>
      <w:r w:rsidRPr="00444E5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bookmarkEnd w:id="0"/>
      <w:r w:rsidR="00965DC4" w:rsidRPr="00444E58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965DC4" w:rsidRPr="00444E58">
        <w:rPr>
          <w:rFonts w:ascii="Times New Roman" w:eastAsia="Times New Roman" w:hAnsi="Times New Roman" w:cs="Times New Roman"/>
          <w:sz w:val="24"/>
          <w:szCs w:val="24"/>
        </w:rPr>
        <w:instrText xml:space="preserve"> HYPERLINK "https://pubmed.ncbi.nlm.nih.gov/17125530/" </w:instrText>
      </w:r>
      <w:r w:rsidR="00965DC4" w:rsidRPr="00444E58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965DC4" w:rsidRPr="00444E58">
        <w:rPr>
          <w:rFonts w:ascii="Times New Roman" w:eastAsia="Times New Roman" w:hAnsi="Times New Roman" w:cs="Times New Roman"/>
          <w:sz w:val="24"/>
          <w:szCs w:val="24"/>
        </w:rPr>
        <w:t>Protein and fatty acid composition of nuts</w:t>
      </w:r>
    </w:p>
    <w:p w14:paraId="4358642F" w14:textId="77777777" w:rsidR="00965DC4" w:rsidRPr="00444E58" w:rsidRDefault="00965DC4" w:rsidP="00965DC4">
      <w:pPr>
        <w:bidi w:val="0"/>
      </w:pPr>
      <w:r w:rsidRPr="00444E5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tbl>
      <w:tblPr>
        <w:tblStyle w:val="GridTable1Light-Accent2"/>
        <w:tblpPr w:leftFromText="180" w:rightFromText="180" w:vertAnchor="text" w:horzAnchor="margin" w:tblpY="1"/>
        <w:bidiVisual/>
        <w:tblW w:w="8288" w:type="dxa"/>
        <w:tblLook w:val="04A0" w:firstRow="1" w:lastRow="0" w:firstColumn="1" w:lastColumn="0" w:noHBand="0" w:noVBand="1"/>
      </w:tblPr>
      <w:tblGrid>
        <w:gridCol w:w="1437"/>
        <w:gridCol w:w="1389"/>
        <w:gridCol w:w="1434"/>
        <w:gridCol w:w="1793"/>
        <w:gridCol w:w="2235"/>
      </w:tblGrid>
      <w:tr w:rsidR="00444E58" w:rsidRPr="00444E58" w14:paraId="1ECA406E" w14:textId="77777777" w:rsidTr="00E84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31083C49" w14:textId="77777777" w:rsidR="00965DC4" w:rsidRPr="00444E58" w:rsidRDefault="00965DC4" w:rsidP="00E84475">
            <w:pPr>
              <w:spacing w:before="240"/>
              <w:jc w:val="center"/>
              <w:rPr>
                <w:rFonts w:asciiTheme="majorBidi" w:hAnsiTheme="majorBidi" w:cstheme="majorBidi"/>
                <w:rtl/>
              </w:rPr>
            </w:pPr>
            <w:r w:rsidRPr="00444E58">
              <w:rPr>
                <w:rFonts w:asciiTheme="majorBidi" w:hAnsiTheme="majorBidi" w:cstheme="majorBidi"/>
              </w:rPr>
              <w:t>In 30 gr</w:t>
            </w:r>
          </w:p>
        </w:tc>
        <w:tc>
          <w:tcPr>
            <w:tcW w:w="1389" w:type="dxa"/>
          </w:tcPr>
          <w:p w14:paraId="23FD94DD" w14:textId="77777777" w:rsidR="00965DC4" w:rsidRPr="00444E58" w:rsidRDefault="00965DC4" w:rsidP="00E8447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Hazelnut%</w:t>
            </w:r>
          </w:p>
        </w:tc>
        <w:tc>
          <w:tcPr>
            <w:tcW w:w="1434" w:type="dxa"/>
          </w:tcPr>
          <w:p w14:paraId="52449BAE" w14:textId="77777777" w:rsidR="00965DC4" w:rsidRPr="00444E58" w:rsidRDefault="00965DC4" w:rsidP="00E8447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444E58">
              <w:rPr>
                <w:rFonts w:asciiTheme="majorBidi" w:hAnsiTheme="majorBidi" w:cstheme="majorBidi"/>
              </w:rPr>
              <w:t>Almond%</w:t>
            </w:r>
          </w:p>
        </w:tc>
        <w:tc>
          <w:tcPr>
            <w:tcW w:w="1793" w:type="dxa"/>
          </w:tcPr>
          <w:p w14:paraId="2D15414C" w14:textId="77777777" w:rsidR="00965DC4" w:rsidRPr="00444E58" w:rsidRDefault="00965DC4" w:rsidP="00E8447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444E58">
              <w:rPr>
                <w:rFonts w:asciiTheme="majorBidi" w:hAnsiTheme="majorBidi" w:cstheme="majorBidi"/>
              </w:rPr>
              <w:t>Walnut%</w:t>
            </w:r>
          </w:p>
        </w:tc>
        <w:tc>
          <w:tcPr>
            <w:tcW w:w="2235" w:type="dxa"/>
          </w:tcPr>
          <w:p w14:paraId="2376C758" w14:textId="77777777" w:rsidR="00965DC4" w:rsidRPr="00444E58" w:rsidRDefault="00965DC4" w:rsidP="00E84475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</w:tr>
      <w:tr w:rsidR="00444E58" w:rsidRPr="00444E58" w14:paraId="4FFC5673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50167E0C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4.68</w:t>
            </w:r>
          </w:p>
        </w:tc>
        <w:tc>
          <w:tcPr>
            <w:tcW w:w="1389" w:type="dxa"/>
          </w:tcPr>
          <w:p w14:paraId="09EE7425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3.67</w:t>
            </w:r>
          </w:p>
        </w:tc>
        <w:tc>
          <w:tcPr>
            <w:tcW w:w="1434" w:type="dxa"/>
          </w:tcPr>
          <w:p w14:paraId="1BEA647E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20.43</w:t>
            </w:r>
          </w:p>
        </w:tc>
        <w:tc>
          <w:tcPr>
            <w:tcW w:w="1793" w:type="dxa"/>
          </w:tcPr>
          <w:p w14:paraId="0A1E0055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4.21</w:t>
            </w:r>
          </w:p>
        </w:tc>
        <w:tc>
          <w:tcPr>
            <w:tcW w:w="2235" w:type="dxa"/>
          </w:tcPr>
          <w:p w14:paraId="3BFF6617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Protein</w:t>
            </w:r>
          </w:p>
        </w:tc>
      </w:tr>
      <w:tr w:rsidR="00444E58" w:rsidRPr="00444E58" w14:paraId="2EACEF68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1E8D484E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075</w:t>
            </w:r>
          </w:p>
        </w:tc>
        <w:tc>
          <w:tcPr>
            <w:tcW w:w="1389" w:type="dxa"/>
          </w:tcPr>
          <w:p w14:paraId="2D1B999A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434" w:type="dxa"/>
          </w:tcPr>
          <w:p w14:paraId="16E06471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93" w:type="dxa"/>
          </w:tcPr>
          <w:p w14:paraId="3979FF12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2235" w:type="dxa"/>
          </w:tcPr>
          <w:p w14:paraId="183B1BF9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4</w:t>
            </w:r>
          </w:p>
        </w:tc>
      </w:tr>
      <w:tr w:rsidR="00444E58" w:rsidRPr="00444E58" w14:paraId="630E0C47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3B693B5A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.869</w:t>
            </w:r>
          </w:p>
        </w:tc>
        <w:tc>
          <w:tcPr>
            <w:tcW w:w="1389" w:type="dxa"/>
          </w:tcPr>
          <w:p w14:paraId="4F16CBFA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444E58">
              <w:rPr>
                <w:rFonts w:asciiTheme="majorBidi" w:hAnsiTheme="majorBidi" w:cstheme="majorBidi"/>
              </w:rPr>
              <w:t>5.82</w:t>
            </w:r>
          </w:p>
        </w:tc>
        <w:tc>
          <w:tcPr>
            <w:tcW w:w="1434" w:type="dxa"/>
          </w:tcPr>
          <w:p w14:paraId="389C1F52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6.39</w:t>
            </w:r>
          </w:p>
        </w:tc>
        <w:tc>
          <w:tcPr>
            <w:tcW w:w="1793" w:type="dxa"/>
          </w:tcPr>
          <w:p w14:paraId="586A5D09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6.46</w:t>
            </w:r>
          </w:p>
        </w:tc>
        <w:tc>
          <w:tcPr>
            <w:tcW w:w="2235" w:type="dxa"/>
          </w:tcPr>
          <w:p w14:paraId="038010B8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6</w:t>
            </w:r>
          </w:p>
        </w:tc>
      </w:tr>
      <w:tr w:rsidR="00444E58" w:rsidRPr="00444E58" w14:paraId="4E13418E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2CF9EACB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77</w:t>
            </w:r>
          </w:p>
        </w:tc>
        <w:tc>
          <w:tcPr>
            <w:tcW w:w="1389" w:type="dxa"/>
          </w:tcPr>
          <w:p w14:paraId="0AB12FE9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434" w:type="dxa"/>
          </w:tcPr>
          <w:p w14:paraId="4A87C008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793" w:type="dxa"/>
          </w:tcPr>
          <w:p w14:paraId="54DECA32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2235" w:type="dxa"/>
          </w:tcPr>
          <w:p w14:paraId="01FFD176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6:1</w:t>
            </w:r>
          </w:p>
        </w:tc>
      </w:tr>
      <w:tr w:rsidR="00444E58" w:rsidRPr="00444E58" w14:paraId="50DD71C6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53C6CC70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125</w:t>
            </w:r>
          </w:p>
        </w:tc>
        <w:tc>
          <w:tcPr>
            <w:tcW w:w="1389" w:type="dxa"/>
          </w:tcPr>
          <w:p w14:paraId="0C9DCC18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434" w:type="dxa"/>
          </w:tcPr>
          <w:p w14:paraId="1CAB5B4F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93" w:type="dxa"/>
          </w:tcPr>
          <w:p w14:paraId="74DAAE14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2235" w:type="dxa"/>
          </w:tcPr>
          <w:p w14:paraId="045520F1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7</w:t>
            </w:r>
          </w:p>
        </w:tc>
      </w:tr>
      <w:tr w:rsidR="00444E58" w:rsidRPr="00444E58" w14:paraId="18BB437A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5A62A9EC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44E58">
              <w:rPr>
                <w:rFonts w:asciiTheme="majorBidi" w:hAnsiTheme="majorBidi" w:cstheme="majorBidi"/>
              </w:rPr>
              <w:t>0.057</w:t>
            </w:r>
          </w:p>
        </w:tc>
        <w:tc>
          <w:tcPr>
            <w:tcW w:w="1389" w:type="dxa"/>
          </w:tcPr>
          <w:p w14:paraId="161D9948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434" w:type="dxa"/>
          </w:tcPr>
          <w:p w14:paraId="088E0AC5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444E58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793" w:type="dxa"/>
          </w:tcPr>
          <w:p w14:paraId="4C3FD01A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2235" w:type="dxa"/>
          </w:tcPr>
          <w:p w14:paraId="471F598D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7:1</w:t>
            </w:r>
          </w:p>
        </w:tc>
      </w:tr>
      <w:tr w:rsidR="00444E58" w:rsidRPr="00444E58" w14:paraId="59DCBFDC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63185D36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734</w:t>
            </w:r>
          </w:p>
        </w:tc>
        <w:tc>
          <w:tcPr>
            <w:tcW w:w="1389" w:type="dxa"/>
          </w:tcPr>
          <w:p w14:paraId="38BCBBCE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434" w:type="dxa"/>
          </w:tcPr>
          <w:p w14:paraId="3B7DA9D9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1793" w:type="dxa"/>
          </w:tcPr>
          <w:p w14:paraId="5EE9C5C4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2.96</w:t>
            </w:r>
          </w:p>
        </w:tc>
        <w:tc>
          <w:tcPr>
            <w:tcW w:w="2235" w:type="dxa"/>
          </w:tcPr>
          <w:p w14:paraId="4954EB89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8</w:t>
            </w:r>
          </w:p>
        </w:tc>
      </w:tr>
      <w:tr w:rsidR="00444E58" w:rsidRPr="00444E58" w14:paraId="611FF5CE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04B933A4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4.936</w:t>
            </w:r>
          </w:p>
        </w:tc>
        <w:tc>
          <w:tcPr>
            <w:tcW w:w="1389" w:type="dxa"/>
          </w:tcPr>
          <w:p w14:paraId="4FFED073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79.81</w:t>
            </w:r>
          </w:p>
        </w:tc>
        <w:tc>
          <w:tcPr>
            <w:tcW w:w="1434" w:type="dxa"/>
          </w:tcPr>
          <w:p w14:paraId="7D8FBC9E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73.02</w:t>
            </w:r>
          </w:p>
        </w:tc>
        <w:tc>
          <w:tcPr>
            <w:tcW w:w="1793" w:type="dxa"/>
          </w:tcPr>
          <w:p w14:paraId="0E43E85F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23.24</w:t>
            </w:r>
          </w:p>
        </w:tc>
        <w:tc>
          <w:tcPr>
            <w:tcW w:w="2235" w:type="dxa"/>
          </w:tcPr>
          <w:p w14:paraId="5E36386F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8:1 Cis</w:t>
            </w:r>
          </w:p>
        </w:tc>
      </w:tr>
      <w:tr w:rsidR="00444E58" w:rsidRPr="00444E58" w14:paraId="1587E5B4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2225C6DD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035</w:t>
            </w:r>
          </w:p>
        </w:tc>
        <w:tc>
          <w:tcPr>
            <w:tcW w:w="1389" w:type="dxa"/>
          </w:tcPr>
          <w:p w14:paraId="1E4ADCC3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434" w:type="dxa"/>
          </w:tcPr>
          <w:p w14:paraId="3903DB77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793" w:type="dxa"/>
          </w:tcPr>
          <w:p w14:paraId="640727AA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35" w:type="dxa"/>
          </w:tcPr>
          <w:p w14:paraId="018990E2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8:1 Trans</w:t>
            </w:r>
          </w:p>
        </w:tc>
      </w:tr>
      <w:tr w:rsidR="00444E58" w:rsidRPr="00444E58" w14:paraId="5F973A0A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1983D554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0.32</w:t>
            </w:r>
          </w:p>
        </w:tc>
        <w:tc>
          <w:tcPr>
            <w:tcW w:w="1389" w:type="dxa"/>
          </w:tcPr>
          <w:p w14:paraId="719BB990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1.53</w:t>
            </w:r>
          </w:p>
        </w:tc>
        <w:tc>
          <w:tcPr>
            <w:tcW w:w="1434" w:type="dxa"/>
          </w:tcPr>
          <w:p w14:paraId="7E2ABACA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7.75</w:t>
            </w:r>
          </w:p>
        </w:tc>
        <w:tc>
          <w:tcPr>
            <w:tcW w:w="1793" w:type="dxa"/>
          </w:tcPr>
          <w:p w14:paraId="484CC826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54.21</w:t>
            </w:r>
          </w:p>
        </w:tc>
        <w:tc>
          <w:tcPr>
            <w:tcW w:w="2235" w:type="dxa"/>
          </w:tcPr>
          <w:p w14:paraId="44A741E1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8:2 Cis</w:t>
            </w:r>
          </w:p>
        </w:tc>
      </w:tr>
      <w:tr w:rsidR="00444E58" w:rsidRPr="00444E58" w14:paraId="09B9AC69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479A81A7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389" w:type="dxa"/>
          </w:tcPr>
          <w:p w14:paraId="0D6CAC5A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4" w:type="dxa"/>
          </w:tcPr>
          <w:p w14:paraId="1D1CB384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93" w:type="dxa"/>
          </w:tcPr>
          <w:p w14:paraId="711F98FB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2235" w:type="dxa"/>
          </w:tcPr>
          <w:p w14:paraId="643CC0B4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8:2 Trans</w:t>
            </w:r>
          </w:p>
        </w:tc>
      </w:tr>
      <w:tr w:rsidR="00444E58" w:rsidRPr="00444E58" w14:paraId="73786CD9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3317E4A7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.993</w:t>
            </w:r>
          </w:p>
        </w:tc>
        <w:tc>
          <w:tcPr>
            <w:tcW w:w="1389" w:type="dxa"/>
          </w:tcPr>
          <w:p w14:paraId="36ABB076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434" w:type="dxa"/>
          </w:tcPr>
          <w:p w14:paraId="739D77E1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793" w:type="dxa"/>
          </w:tcPr>
          <w:p w14:paraId="7B0CEAD8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12.87</w:t>
            </w:r>
          </w:p>
        </w:tc>
        <w:tc>
          <w:tcPr>
            <w:tcW w:w="2235" w:type="dxa"/>
          </w:tcPr>
          <w:p w14:paraId="399A6744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8:3 Cis</w:t>
            </w:r>
          </w:p>
        </w:tc>
      </w:tr>
      <w:tr w:rsidR="00444E58" w:rsidRPr="00444E58" w14:paraId="72755FD7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6DF4B62B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075</w:t>
            </w:r>
          </w:p>
        </w:tc>
        <w:tc>
          <w:tcPr>
            <w:tcW w:w="1389" w:type="dxa"/>
          </w:tcPr>
          <w:p w14:paraId="5FFD7AD8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434" w:type="dxa"/>
          </w:tcPr>
          <w:p w14:paraId="1A5E879D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93" w:type="dxa"/>
          </w:tcPr>
          <w:p w14:paraId="37854F07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35" w:type="dxa"/>
          </w:tcPr>
          <w:p w14:paraId="103593D7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18:3 Trans</w:t>
            </w:r>
          </w:p>
        </w:tc>
      </w:tr>
      <w:tr w:rsidR="00444E58" w:rsidRPr="00444E58" w14:paraId="6FC3DB80" w14:textId="77777777" w:rsidTr="00E844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1BEAB8EA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225</w:t>
            </w:r>
          </w:p>
        </w:tc>
        <w:tc>
          <w:tcPr>
            <w:tcW w:w="1389" w:type="dxa"/>
          </w:tcPr>
          <w:p w14:paraId="16C49B96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434" w:type="dxa"/>
          </w:tcPr>
          <w:p w14:paraId="0F919446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793" w:type="dxa"/>
          </w:tcPr>
          <w:p w14:paraId="5EF1FF8B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2235" w:type="dxa"/>
          </w:tcPr>
          <w:p w14:paraId="04E56798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20</w:t>
            </w:r>
          </w:p>
        </w:tc>
      </w:tr>
      <w:tr w:rsidR="00444E58" w:rsidRPr="00444E58" w14:paraId="74DA6402" w14:textId="77777777" w:rsidTr="00161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4" w:space="0" w:color="auto"/>
            </w:tcBorders>
          </w:tcPr>
          <w:p w14:paraId="47C8C0ED" w14:textId="77777777" w:rsidR="00965DC4" w:rsidRPr="00444E58" w:rsidRDefault="00965DC4" w:rsidP="00E84475">
            <w:pPr>
              <w:jc w:val="center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7B9E0EA6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9A4EC3D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4707DCC4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4E58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13AD27BE" w14:textId="77777777" w:rsidR="00965DC4" w:rsidRPr="00444E58" w:rsidRDefault="00965DC4" w:rsidP="00E8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444E58">
              <w:rPr>
                <w:rFonts w:asciiTheme="majorBidi" w:hAnsiTheme="majorBidi" w:cstheme="majorBidi"/>
                <w:b/>
                <w:bCs/>
              </w:rPr>
              <w:t>C20:1</w:t>
            </w:r>
          </w:p>
        </w:tc>
      </w:tr>
    </w:tbl>
    <w:p w14:paraId="793BA592" w14:textId="77777777" w:rsidR="007D0F25" w:rsidRPr="00444E58" w:rsidRDefault="007D0F25" w:rsidP="00965DC4">
      <w:pPr>
        <w:bidi w:val="0"/>
      </w:pPr>
    </w:p>
    <w:p w14:paraId="004BD432" w14:textId="77777777" w:rsidR="00965DC4" w:rsidRPr="00444E58" w:rsidRDefault="00965DC4" w:rsidP="00965DC4">
      <w:pPr>
        <w:bidi w:val="0"/>
      </w:pPr>
    </w:p>
    <w:p w14:paraId="781822E8" w14:textId="77777777" w:rsidR="00965DC4" w:rsidRPr="00444E58" w:rsidRDefault="00965DC4" w:rsidP="00965DC4">
      <w:pPr>
        <w:bidi w:val="0"/>
      </w:pPr>
    </w:p>
    <w:p w14:paraId="51000695" w14:textId="77777777" w:rsidR="00965DC4" w:rsidRPr="00444E58" w:rsidRDefault="00965DC4" w:rsidP="00965DC4">
      <w:pPr>
        <w:bidi w:val="0"/>
      </w:pPr>
    </w:p>
    <w:p w14:paraId="0909645D" w14:textId="77777777" w:rsidR="00965DC4" w:rsidRPr="00444E58" w:rsidRDefault="00965DC4" w:rsidP="00965DC4">
      <w:pPr>
        <w:bidi w:val="0"/>
      </w:pPr>
    </w:p>
    <w:p w14:paraId="485BFC48" w14:textId="77777777" w:rsidR="00965DC4" w:rsidRPr="00444E58" w:rsidRDefault="00965DC4" w:rsidP="00965DC4">
      <w:pPr>
        <w:bidi w:val="0"/>
      </w:pPr>
    </w:p>
    <w:p w14:paraId="0BEA2E5A" w14:textId="77777777" w:rsidR="00965DC4" w:rsidRPr="00444E58" w:rsidRDefault="00965DC4" w:rsidP="00965DC4">
      <w:pPr>
        <w:bidi w:val="0"/>
      </w:pPr>
    </w:p>
    <w:p w14:paraId="3200DE28" w14:textId="77777777" w:rsidR="00965DC4" w:rsidRPr="00444E58" w:rsidRDefault="00965DC4" w:rsidP="00965DC4">
      <w:pPr>
        <w:bidi w:val="0"/>
      </w:pPr>
    </w:p>
    <w:p w14:paraId="6657657E" w14:textId="77777777" w:rsidR="00965DC4" w:rsidRPr="00444E58" w:rsidRDefault="00965DC4" w:rsidP="00965DC4">
      <w:pPr>
        <w:bidi w:val="0"/>
      </w:pPr>
    </w:p>
    <w:p w14:paraId="41DD7F1F" w14:textId="77777777" w:rsidR="00965DC4" w:rsidRPr="00444E58" w:rsidRDefault="00965DC4" w:rsidP="00965DC4">
      <w:pPr>
        <w:bidi w:val="0"/>
      </w:pPr>
    </w:p>
    <w:p w14:paraId="696294C3" w14:textId="77777777" w:rsidR="00965DC4" w:rsidRPr="00444E58" w:rsidRDefault="00965DC4" w:rsidP="00965DC4">
      <w:pPr>
        <w:bidi w:val="0"/>
      </w:pPr>
    </w:p>
    <w:p w14:paraId="05F1E824" w14:textId="77777777" w:rsidR="00965DC4" w:rsidRPr="00444E58" w:rsidRDefault="00965DC4" w:rsidP="00965DC4">
      <w:pPr>
        <w:bidi w:val="0"/>
      </w:pPr>
    </w:p>
    <w:p w14:paraId="2C6364C0" w14:textId="31CA5DB0" w:rsidR="00965DC4" w:rsidRPr="00444E58" w:rsidRDefault="00965DC4" w:rsidP="00965DC4">
      <w:pPr>
        <w:bidi w:val="0"/>
        <w:rPr>
          <w:rFonts w:ascii="Times New Roman" w:eastAsia="Times New Roman" w:hAnsi="Times New Roman" w:cs="Times New Roman"/>
          <w:sz w:val="28"/>
          <w:szCs w:val="28"/>
        </w:rPr>
      </w:pPr>
      <w:r w:rsidRPr="00444E58">
        <w:rPr>
          <w:rFonts w:ascii="Times New Roman" w:eastAsia="Times New Roman" w:hAnsi="Times New Roman" w:cs="Times New Roman"/>
          <w:sz w:val="28"/>
          <w:szCs w:val="28"/>
        </w:rPr>
        <w:t>*C4, C8, C10, C12 and C14:1 fatty acid not detected</w:t>
      </w:r>
    </w:p>
    <w:p w14:paraId="3B790374" w14:textId="34D75F23" w:rsidR="008B7FC0" w:rsidRPr="00444E58" w:rsidRDefault="008B7FC0" w:rsidP="008B7FC0">
      <w:pPr>
        <w:bidi w:val="0"/>
        <w:rPr>
          <w:rFonts w:ascii="Times New Roman" w:eastAsia="Times New Roman" w:hAnsi="Times New Roman" w:cs="Times New Roman"/>
          <w:sz w:val="28"/>
          <w:szCs w:val="28"/>
        </w:rPr>
      </w:pPr>
    </w:p>
    <w:p w14:paraId="03BB508A" w14:textId="07D55CAE" w:rsidR="008B7FC0" w:rsidRPr="00444E58" w:rsidRDefault="005A2131" w:rsidP="005A2131">
      <w:pPr>
        <w:bidi w:val="0"/>
      </w:pPr>
      <w:r w:rsidRPr="00444E58">
        <w:rPr>
          <w:b/>
          <w:bCs/>
        </w:rPr>
        <w:t xml:space="preserve">Supplemental Table 2: </w:t>
      </w:r>
      <w:r w:rsidR="008B7FC0" w:rsidRPr="00444E58">
        <w:t>Dietary intake in two groups at the baseline and end of the study.</w:t>
      </w:r>
    </w:p>
    <w:tbl>
      <w:tblPr>
        <w:tblStyle w:val="GridTable1Light-Accent2"/>
        <w:tblpPr w:leftFromText="180" w:rightFromText="180" w:vertAnchor="page" w:horzAnchor="margin" w:tblpY="2668"/>
        <w:tblW w:w="14127" w:type="dxa"/>
        <w:tblLook w:val="04A0" w:firstRow="1" w:lastRow="0" w:firstColumn="1" w:lastColumn="0" w:noHBand="0" w:noVBand="1"/>
      </w:tblPr>
      <w:tblGrid>
        <w:gridCol w:w="1752"/>
        <w:gridCol w:w="1822"/>
        <w:gridCol w:w="1755"/>
        <w:gridCol w:w="1756"/>
        <w:gridCol w:w="1759"/>
        <w:gridCol w:w="1761"/>
        <w:gridCol w:w="1761"/>
        <w:gridCol w:w="1761"/>
      </w:tblGrid>
      <w:tr w:rsidR="00444E58" w:rsidRPr="00444E58" w14:paraId="150AD9DA" w14:textId="77777777" w:rsidTr="008B7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440D7235" w14:textId="77777777" w:rsidR="008B7FC0" w:rsidRPr="00444E58" w:rsidRDefault="008B7FC0" w:rsidP="008B7FC0">
            <w:pPr>
              <w:bidi w:val="0"/>
              <w:spacing w:after="160" w:line="259" w:lineRule="auto"/>
              <w:rPr>
                <w:rtl/>
              </w:rPr>
            </w:pPr>
            <w:r w:rsidRPr="00444E58">
              <w:lastRenderedPageBreak/>
              <w:t>Variable</w:t>
            </w:r>
          </w:p>
        </w:tc>
        <w:tc>
          <w:tcPr>
            <w:tcW w:w="3577" w:type="dxa"/>
            <w:gridSpan w:val="2"/>
          </w:tcPr>
          <w:p w14:paraId="52E33E4F" w14:textId="77777777" w:rsidR="008B7FC0" w:rsidRPr="00444E58" w:rsidRDefault="008B7FC0" w:rsidP="008B7FC0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4E58">
              <w:t>Nuts</w:t>
            </w:r>
          </w:p>
          <w:p w14:paraId="72DA3B7B" w14:textId="77777777" w:rsidR="008B7FC0" w:rsidRPr="00444E58" w:rsidRDefault="008B7FC0" w:rsidP="008B7FC0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(N=40)</w:t>
            </w:r>
          </w:p>
        </w:tc>
        <w:tc>
          <w:tcPr>
            <w:tcW w:w="3515" w:type="dxa"/>
            <w:gridSpan w:val="2"/>
          </w:tcPr>
          <w:p w14:paraId="3928D545" w14:textId="77777777" w:rsidR="008B7FC0" w:rsidRPr="00444E58" w:rsidRDefault="008B7FC0" w:rsidP="008B7FC0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4E58">
              <w:t>Control</w:t>
            </w:r>
          </w:p>
          <w:p w14:paraId="6E8A8E02" w14:textId="77777777" w:rsidR="008B7FC0" w:rsidRPr="00444E58" w:rsidRDefault="008B7FC0" w:rsidP="008B7FC0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(N=40)</w:t>
            </w:r>
          </w:p>
        </w:tc>
        <w:tc>
          <w:tcPr>
            <w:tcW w:w="1761" w:type="dxa"/>
          </w:tcPr>
          <w:p w14:paraId="5476C9AD" w14:textId="77777777" w:rsidR="008B7FC0" w:rsidRPr="00444E58" w:rsidRDefault="008B7FC0" w:rsidP="008B7FC0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β(95% CI )</w:t>
            </w:r>
          </w:p>
        </w:tc>
        <w:tc>
          <w:tcPr>
            <w:tcW w:w="1761" w:type="dxa"/>
          </w:tcPr>
          <w:p w14:paraId="6C23E1DD" w14:textId="77777777" w:rsidR="008B7FC0" w:rsidRPr="00444E58" w:rsidRDefault="008B7FC0" w:rsidP="008B7FC0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β(95%  CI )</w:t>
            </w:r>
          </w:p>
        </w:tc>
        <w:tc>
          <w:tcPr>
            <w:tcW w:w="1761" w:type="dxa"/>
          </w:tcPr>
          <w:p w14:paraId="379CCA54" w14:textId="77777777" w:rsidR="008B7FC0" w:rsidRPr="00444E58" w:rsidRDefault="008B7FC0" w:rsidP="008B7FC0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β(95%  CI )</w:t>
            </w:r>
          </w:p>
        </w:tc>
      </w:tr>
      <w:tr w:rsidR="00444E58" w:rsidRPr="00444E58" w14:paraId="0767FEEA" w14:textId="77777777" w:rsidTr="008B7FC0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5C5431CC" w14:textId="77777777" w:rsidR="008B7FC0" w:rsidRPr="00444E58" w:rsidRDefault="008B7FC0" w:rsidP="008B7FC0">
            <w:pPr>
              <w:bidi w:val="0"/>
              <w:spacing w:after="160" w:line="259" w:lineRule="auto"/>
              <w:rPr>
                <w:rtl/>
              </w:rPr>
            </w:pPr>
          </w:p>
        </w:tc>
        <w:tc>
          <w:tcPr>
            <w:tcW w:w="1822" w:type="dxa"/>
          </w:tcPr>
          <w:p w14:paraId="25074264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E58">
              <w:tab/>
              <w:t>Pre-Treatment</w:t>
            </w:r>
          </w:p>
          <w:p w14:paraId="228AC3A8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(Mean ± SD)</w:t>
            </w:r>
          </w:p>
        </w:tc>
        <w:tc>
          <w:tcPr>
            <w:tcW w:w="1755" w:type="dxa"/>
          </w:tcPr>
          <w:p w14:paraId="4080C8E4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E58">
              <w:t>Post-Treatment</w:t>
            </w:r>
          </w:p>
          <w:p w14:paraId="27A7A9E6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(Mean ± SD)</w:t>
            </w:r>
          </w:p>
        </w:tc>
        <w:tc>
          <w:tcPr>
            <w:tcW w:w="1756" w:type="dxa"/>
          </w:tcPr>
          <w:p w14:paraId="662D9293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E58">
              <w:t>Pre-Treatment</w:t>
            </w:r>
          </w:p>
          <w:p w14:paraId="7D5D102D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(Mean ± SD)</w:t>
            </w:r>
          </w:p>
        </w:tc>
        <w:tc>
          <w:tcPr>
            <w:tcW w:w="1759" w:type="dxa"/>
          </w:tcPr>
          <w:p w14:paraId="76429B6F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E58">
              <w:t>Post-Treatment</w:t>
            </w:r>
          </w:p>
          <w:p w14:paraId="7451F2B9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(Mean ± SD)</w:t>
            </w:r>
          </w:p>
        </w:tc>
        <w:tc>
          <w:tcPr>
            <w:tcW w:w="1761" w:type="dxa"/>
          </w:tcPr>
          <w:p w14:paraId="06D997B9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Group</w:t>
            </w:r>
          </w:p>
        </w:tc>
        <w:tc>
          <w:tcPr>
            <w:tcW w:w="1761" w:type="dxa"/>
          </w:tcPr>
          <w:p w14:paraId="649E5910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Time</w:t>
            </w:r>
          </w:p>
        </w:tc>
        <w:tc>
          <w:tcPr>
            <w:tcW w:w="1761" w:type="dxa"/>
          </w:tcPr>
          <w:p w14:paraId="29CBB83E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Group × Time</w:t>
            </w:r>
          </w:p>
        </w:tc>
      </w:tr>
      <w:tr w:rsidR="00444E58" w:rsidRPr="00444E58" w14:paraId="1FB1ADFE" w14:textId="77777777" w:rsidTr="008B7FC0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3BAB090F" w14:textId="77777777" w:rsidR="008B7FC0" w:rsidRPr="00444E58" w:rsidRDefault="008B7FC0" w:rsidP="008B7FC0">
            <w:pPr>
              <w:bidi w:val="0"/>
              <w:spacing w:after="160" w:line="259" w:lineRule="auto"/>
              <w:rPr>
                <w:rtl/>
              </w:rPr>
            </w:pPr>
            <w:r w:rsidRPr="00444E58">
              <w:t>Energy (Kcal)</w:t>
            </w:r>
          </w:p>
        </w:tc>
        <w:tc>
          <w:tcPr>
            <w:tcW w:w="1822" w:type="dxa"/>
          </w:tcPr>
          <w:p w14:paraId="2B876B2D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832±148.4</w:t>
            </w:r>
          </w:p>
        </w:tc>
        <w:tc>
          <w:tcPr>
            <w:tcW w:w="1755" w:type="dxa"/>
          </w:tcPr>
          <w:p w14:paraId="05277851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847±136.6</w:t>
            </w:r>
          </w:p>
        </w:tc>
        <w:tc>
          <w:tcPr>
            <w:tcW w:w="1756" w:type="dxa"/>
          </w:tcPr>
          <w:p w14:paraId="563F5C2B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835±146.6</w:t>
            </w:r>
          </w:p>
        </w:tc>
        <w:tc>
          <w:tcPr>
            <w:tcW w:w="1759" w:type="dxa"/>
          </w:tcPr>
          <w:p w14:paraId="57BFC5EC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878±152.3</w:t>
            </w:r>
          </w:p>
        </w:tc>
        <w:tc>
          <w:tcPr>
            <w:tcW w:w="1761" w:type="dxa"/>
          </w:tcPr>
          <w:p w14:paraId="7318C294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-2.9(-37.9-32.1)</w:t>
            </w:r>
          </w:p>
        </w:tc>
        <w:tc>
          <w:tcPr>
            <w:tcW w:w="1761" w:type="dxa"/>
          </w:tcPr>
          <w:p w14:paraId="17ED8B6C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42.6(7.5-77.6)*</w:t>
            </w:r>
          </w:p>
        </w:tc>
        <w:tc>
          <w:tcPr>
            <w:tcW w:w="1761" w:type="dxa"/>
          </w:tcPr>
          <w:p w14:paraId="0F0A7831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-28.7(-78.3-20.7)</w:t>
            </w:r>
          </w:p>
        </w:tc>
      </w:tr>
      <w:tr w:rsidR="00444E58" w:rsidRPr="00444E58" w14:paraId="7E231D10" w14:textId="77777777" w:rsidTr="008B7FC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7E6CB9F8" w14:textId="77777777" w:rsidR="008B7FC0" w:rsidRPr="00444E58" w:rsidRDefault="008B7FC0" w:rsidP="008B7FC0">
            <w:pPr>
              <w:bidi w:val="0"/>
              <w:spacing w:after="160" w:line="259" w:lineRule="auto"/>
              <w:rPr>
                <w:rtl/>
              </w:rPr>
            </w:pPr>
            <w:r w:rsidRPr="00444E58">
              <w:t>Carbohydrate (percent of calorie)</w:t>
            </w:r>
          </w:p>
        </w:tc>
        <w:tc>
          <w:tcPr>
            <w:tcW w:w="1822" w:type="dxa"/>
          </w:tcPr>
          <w:p w14:paraId="2C2750FC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47±4</w:t>
            </w:r>
          </w:p>
        </w:tc>
        <w:tc>
          <w:tcPr>
            <w:tcW w:w="1755" w:type="dxa"/>
          </w:tcPr>
          <w:p w14:paraId="7B5AB0FB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44.8±3.4</w:t>
            </w:r>
          </w:p>
        </w:tc>
        <w:tc>
          <w:tcPr>
            <w:tcW w:w="1756" w:type="dxa"/>
          </w:tcPr>
          <w:p w14:paraId="61447A6D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45.5±3.8</w:t>
            </w:r>
          </w:p>
        </w:tc>
        <w:tc>
          <w:tcPr>
            <w:tcW w:w="1759" w:type="dxa"/>
          </w:tcPr>
          <w:p w14:paraId="1B19A182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45.1±3.8</w:t>
            </w:r>
          </w:p>
        </w:tc>
        <w:tc>
          <w:tcPr>
            <w:tcW w:w="1761" w:type="dxa"/>
          </w:tcPr>
          <w:p w14:paraId="4155C002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.2(-0.4-2.8)</w:t>
            </w:r>
          </w:p>
        </w:tc>
        <w:tc>
          <w:tcPr>
            <w:tcW w:w="1761" w:type="dxa"/>
          </w:tcPr>
          <w:p w14:paraId="11B3E705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-0.4(-2-1.2)</w:t>
            </w:r>
          </w:p>
        </w:tc>
        <w:tc>
          <w:tcPr>
            <w:tcW w:w="1761" w:type="dxa"/>
          </w:tcPr>
          <w:p w14:paraId="3DB25992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-1.5(-3.8-0.7)</w:t>
            </w:r>
          </w:p>
        </w:tc>
      </w:tr>
      <w:tr w:rsidR="00444E58" w:rsidRPr="00444E58" w14:paraId="04519B10" w14:textId="77777777" w:rsidTr="008B7FC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241EE5A7" w14:textId="77777777" w:rsidR="008B7FC0" w:rsidRPr="00444E58" w:rsidRDefault="008B7FC0" w:rsidP="008B7FC0">
            <w:pPr>
              <w:bidi w:val="0"/>
              <w:spacing w:after="160" w:line="259" w:lineRule="auto"/>
              <w:rPr>
                <w:rtl/>
              </w:rPr>
            </w:pPr>
            <w:r w:rsidRPr="00444E58">
              <w:t>Protein (percent of calorie)</w:t>
            </w:r>
          </w:p>
        </w:tc>
        <w:tc>
          <w:tcPr>
            <w:tcW w:w="1822" w:type="dxa"/>
          </w:tcPr>
          <w:p w14:paraId="505CEE71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3±1.6</w:t>
            </w:r>
          </w:p>
        </w:tc>
        <w:tc>
          <w:tcPr>
            <w:tcW w:w="1755" w:type="dxa"/>
          </w:tcPr>
          <w:p w14:paraId="1834366D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4±1.6</w:t>
            </w:r>
          </w:p>
        </w:tc>
        <w:tc>
          <w:tcPr>
            <w:tcW w:w="1756" w:type="dxa"/>
          </w:tcPr>
          <w:p w14:paraId="2618B11E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3.4±1.5</w:t>
            </w:r>
          </w:p>
        </w:tc>
        <w:tc>
          <w:tcPr>
            <w:tcW w:w="1759" w:type="dxa"/>
          </w:tcPr>
          <w:p w14:paraId="1C4F843F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3.3±1.9</w:t>
            </w:r>
          </w:p>
        </w:tc>
        <w:tc>
          <w:tcPr>
            <w:tcW w:w="1761" w:type="dxa"/>
          </w:tcPr>
          <w:p w14:paraId="31912F24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-0.4(-1.2-0.2)</w:t>
            </w:r>
          </w:p>
        </w:tc>
        <w:tc>
          <w:tcPr>
            <w:tcW w:w="1761" w:type="dxa"/>
          </w:tcPr>
          <w:p w14:paraId="29CA5225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-0.07(-0.8-0.6)</w:t>
            </w:r>
          </w:p>
        </w:tc>
        <w:tc>
          <w:tcPr>
            <w:tcW w:w="1761" w:type="dxa"/>
          </w:tcPr>
          <w:p w14:paraId="51BE15A7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1(-0.002-2)*</w:t>
            </w:r>
          </w:p>
        </w:tc>
      </w:tr>
      <w:tr w:rsidR="00444E58" w:rsidRPr="00444E58" w14:paraId="5F13623F" w14:textId="77777777" w:rsidTr="008B7FC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49B65DCC" w14:textId="77777777" w:rsidR="008B7FC0" w:rsidRPr="00444E58" w:rsidRDefault="008B7FC0" w:rsidP="008B7FC0">
            <w:pPr>
              <w:bidi w:val="0"/>
              <w:spacing w:after="160" w:line="259" w:lineRule="auto"/>
              <w:rPr>
                <w:rtl/>
              </w:rPr>
            </w:pPr>
            <w:r w:rsidRPr="00444E58">
              <w:t>Fat (percent of calorie)</w:t>
            </w:r>
          </w:p>
        </w:tc>
        <w:tc>
          <w:tcPr>
            <w:tcW w:w="1822" w:type="dxa"/>
          </w:tcPr>
          <w:p w14:paraId="743942A8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40.1±3.9</w:t>
            </w:r>
          </w:p>
        </w:tc>
        <w:tc>
          <w:tcPr>
            <w:tcW w:w="1755" w:type="dxa"/>
          </w:tcPr>
          <w:p w14:paraId="53BF2848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41.1±3.3</w:t>
            </w:r>
          </w:p>
        </w:tc>
        <w:tc>
          <w:tcPr>
            <w:tcW w:w="1756" w:type="dxa"/>
          </w:tcPr>
          <w:p w14:paraId="677938BB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41±3.5</w:t>
            </w:r>
          </w:p>
        </w:tc>
        <w:tc>
          <w:tcPr>
            <w:tcW w:w="1759" w:type="dxa"/>
          </w:tcPr>
          <w:p w14:paraId="30825153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41.4±3.4</w:t>
            </w:r>
          </w:p>
        </w:tc>
        <w:tc>
          <w:tcPr>
            <w:tcW w:w="1761" w:type="dxa"/>
          </w:tcPr>
          <w:p w14:paraId="1276AC81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-0.7(-2.2-0.7)</w:t>
            </w:r>
          </w:p>
        </w:tc>
        <w:tc>
          <w:tcPr>
            <w:tcW w:w="1761" w:type="dxa"/>
          </w:tcPr>
          <w:p w14:paraId="6DC4920C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0.5(-0.9-2)</w:t>
            </w:r>
          </w:p>
        </w:tc>
        <w:tc>
          <w:tcPr>
            <w:tcW w:w="1761" w:type="dxa"/>
          </w:tcPr>
          <w:p w14:paraId="2923D79D" w14:textId="77777777" w:rsidR="008B7FC0" w:rsidRPr="00444E58" w:rsidRDefault="008B7FC0" w:rsidP="008B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44E58">
              <w:t>0.4(-1.6-2.5)</w:t>
            </w:r>
          </w:p>
        </w:tc>
      </w:tr>
    </w:tbl>
    <w:p w14:paraId="05ACFE48" w14:textId="77777777" w:rsidR="008B7FC0" w:rsidRPr="00444E58" w:rsidRDefault="008B7FC0" w:rsidP="008B7FC0">
      <w:pPr>
        <w:bidi w:val="0"/>
      </w:pPr>
    </w:p>
    <w:p w14:paraId="58A3B924" w14:textId="77777777" w:rsidR="008B7FC0" w:rsidRPr="00444E58" w:rsidRDefault="008B7FC0" w:rsidP="008B7FC0">
      <w:pPr>
        <w:bidi w:val="0"/>
      </w:pPr>
    </w:p>
    <w:p w14:paraId="497F3838" w14:textId="77777777" w:rsidR="008B7FC0" w:rsidRPr="00444E58" w:rsidRDefault="008B7FC0" w:rsidP="008B7FC0">
      <w:pPr>
        <w:bidi w:val="0"/>
      </w:pPr>
      <w:r w:rsidRPr="00444E58">
        <w:t>Data are reported as mean ± standard deviation or percentage as appropriate.</w:t>
      </w:r>
    </w:p>
    <w:p w14:paraId="309CA16C" w14:textId="77777777" w:rsidR="008B7FC0" w:rsidRPr="00444E58" w:rsidRDefault="008B7FC0" w:rsidP="008B7FC0">
      <w:pPr>
        <w:bidi w:val="0"/>
      </w:pPr>
      <w:r w:rsidRPr="00444E58">
        <w:t>Estimated Marginal Means ± SD presented from T-test and β presented from Linear Mixed Model, at baseline (pre-treatment) and 8 weeks (post-treatment).</w:t>
      </w:r>
    </w:p>
    <w:p w14:paraId="03E9875A" w14:textId="77777777" w:rsidR="008B7FC0" w:rsidRPr="00444E58" w:rsidRDefault="008B7FC0" w:rsidP="008B7FC0">
      <w:pPr>
        <w:bidi w:val="0"/>
      </w:pPr>
      <w:r w:rsidRPr="00444E58">
        <w:t>Statistical significance P &lt; 0.05. * P &lt; 0.05 and **P &lt; 0.001</w:t>
      </w:r>
    </w:p>
    <w:bookmarkEnd w:id="1"/>
    <w:p w14:paraId="7C1CF203" w14:textId="77777777" w:rsidR="00965DC4" w:rsidRPr="00444E58" w:rsidRDefault="00965DC4" w:rsidP="00965DC4">
      <w:pPr>
        <w:bidi w:val="0"/>
      </w:pPr>
    </w:p>
    <w:sectPr w:rsidR="00965DC4" w:rsidRPr="00444E58" w:rsidSect="008B7FC0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45AB4" w14:textId="77777777" w:rsidR="00EF61A6" w:rsidRDefault="00EF61A6" w:rsidP="0016199D">
      <w:pPr>
        <w:spacing w:after="0" w:line="240" w:lineRule="auto"/>
      </w:pPr>
      <w:r>
        <w:separator/>
      </w:r>
    </w:p>
  </w:endnote>
  <w:endnote w:type="continuationSeparator" w:id="0">
    <w:p w14:paraId="557C362B" w14:textId="77777777" w:rsidR="00EF61A6" w:rsidRDefault="00EF61A6" w:rsidP="00161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52658" w14:textId="77777777" w:rsidR="00EF61A6" w:rsidRDefault="00EF61A6" w:rsidP="0016199D">
      <w:pPr>
        <w:spacing w:after="0" w:line="240" w:lineRule="auto"/>
      </w:pPr>
      <w:r>
        <w:separator/>
      </w:r>
    </w:p>
  </w:footnote>
  <w:footnote w:type="continuationSeparator" w:id="0">
    <w:p w14:paraId="769F94B2" w14:textId="77777777" w:rsidR="00EF61A6" w:rsidRDefault="00EF61A6" w:rsidP="001619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5FC"/>
    <w:rsid w:val="000D5BB5"/>
    <w:rsid w:val="0016199D"/>
    <w:rsid w:val="00444E58"/>
    <w:rsid w:val="005A2131"/>
    <w:rsid w:val="006F26FF"/>
    <w:rsid w:val="007D0F25"/>
    <w:rsid w:val="008B7FC0"/>
    <w:rsid w:val="00965DC4"/>
    <w:rsid w:val="00B40AE4"/>
    <w:rsid w:val="00CF05FC"/>
    <w:rsid w:val="00EF61A6"/>
    <w:rsid w:val="00F72B1C"/>
    <w:rsid w:val="00FC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4899CE"/>
  <w15:chartTrackingRefBased/>
  <w15:docId w15:val="{DA256E86-B61A-4D35-80F6-F3FCF908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DC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965DC4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619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99D"/>
  </w:style>
  <w:style w:type="paragraph" w:styleId="Footer">
    <w:name w:val="footer"/>
    <w:basedOn w:val="Normal"/>
    <w:link w:val="FooterChar"/>
    <w:uiPriority w:val="99"/>
    <w:unhideWhenUsed/>
    <w:rsid w:val="001619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7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havadharani  Navaneethakrishan</cp:lastModifiedBy>
  <cp:revision>7</cp:revision>
  <dcterms:created xsi:type="dcterms:W3CDTF">2022-10-15T07:59:00Z</dcterms:created>
  <dcterms:modified xsi:type="dcterms:W3CDTF">2025-03-03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c561425cdd6cfad742d588c83daecaa4c9f61af4e098f9ce87e142f3b528a</vt:lpwstr>
  </property>
</Properties>
</file>